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C4A87" w14:textId="68134954" w:rsidR="00BF1C11" w:rsidRPr="00BF1C11" w:rsidRDefault="00BF1C11">
      <w:pPr>
        <w:rPr>
          <w:b/>
          <w:bCs/>
          <w:sz w:val="32"/>
          <w:szCs w:val="32"/>
        </w:rPr>
      </w:pPr>
      <w:r w:rsidRPr="00BF1C11">
        <w:rPr>
          <w:b/>
          <w:bCs/>
          <w:sz w:val="32"/>
          <w:szCs w:val="32"/>
        </w:rPr>
        <w:t>Risk of Bias assessment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300"/>
        <w:gridCol w:w="1479"/>
        <w:gridCol w:w="1300"/>
        <w:gridCol w:w="1300"/>
        <w:gridCol w:w="1300"/>
        <w:gridCol w:w="1300"/>
      </w:tblGrid>
      <w:tr w:rsidR="00BF1C11" w:rsidRPr="00BF1C11" w14:paraId="2D7D6C79" w14:textId="77777777" w:rsidTr="00BF1C11">
        <w:trPr>
          <w:trHeight w:val="320"/>
        </w:trPr>
        <w:tc>
          <w:tcPr>
            <w:tcW w:w="1300" w:type="dxa"/>
            <w:shd w:val="clear" w:color="auto" w:fill="AEAAAA" w:themeFill="background2" w:themeFillShade="BF"/>
            <w:noWrap/>
            <w:vAlign w:val="bottom"/>
            <w:hideMark/>
          </w:tcPr>
          <w:p w14:paraId="2803D31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300" w:type="dxa"/>
            <w:shd w:val="clear" w:color="auto" w:fill="AEAAAA" w:themeFill="background2" w:themeFillShade="BF"/>
            <w:noWrap/>
            <w:vAlign w:val="bottom"/>
            <w:hideMark/>
          </w:tcPr>
          <w:p w14:paraId="35C53B0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ublished</w:t>
            </w:r>
          </w:p>
        </w:tc>
        <w:tc>
          <w:tcPr>
            <w:tcW w:w="1300" w:type="dxa"/>
            <w:shd w:val="clear" w:color="auto" w:fill="AEAAAA" w:themeFill="background2" w:themeFillShade="BF"/>
            <w:noWrap/>
            <w:vAlign w:val="bottom"/>
            <w:hideMark/>
          </w:tcPr>
          <w:p w14:paraId="6A7614B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presentative sampling</w:t>
            </w:r>
          </w:p>
        </w:tc>
        <w:tc>
          <w:tcPr>
            <w:tcW w:w="1300" w:type="dxa"/>
            <w:shd w:val="clear" w:color="auto" w:fill="AEAAAA" w:themeFill="background2" w:themeFillShade="BF"/>
            <w:noWrap/>
            <w:vAlign w:val="bottom"/>
            <w:hideMark/>
          </w:tcPr>
          <w:p w14:paraId="4F05B1E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spective data collection</w:t>
            </w:r>
          </w:p>
        </w:tc>
        <w:tc>
          <w:tcPr>
            <w:tcW w:w="1300" w:type="dxa"/>
            <w:shd w:val="clear" w:color="auto" w:fill="AEAAAA" w:themeFill="background2" w:themeFillShade="BF"/>
            <w:noWrap/>
            <w:vAlign w:val="bottom"/>
            <w:hideMark/>
          </w:tcPr>
          <w:p w14:paraId="2885F92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got CD4</w:t>
            </w:r>
          </w:p>
        </w:tc>
        <w:tc>
          <w:tcPr>
            <w:tcW w:w="1300" w:type="dxa"/>
            <w:shd w:val="clear" w:color="auto" w:fill="AEAAAA" w:themeFill="background2" w:themeFillShade="BF"/>
            <w:noWrap/>
            <w:vAlign w:val="bottom"/>
            <w:hideMark/>
          </w:tcPr>
          <w:p w14:paraId="36B5178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RT status reported</w:t>
            </w:r>
          </w:p>
        </w:tc>
        <w:tc>
          <w:tcPr>
            <w:tcW w:w="1300" w:type="dxa"/>
            <w:shd w:val="clear" w:color="auto" w:fill="AEAAAA" w:themeFill="background2" w:themeFillShade="BF"/>
            <w:noWrap/>
            <w:vAlign w:val="bottom"/>
            <w:hideMark/>
          </w:tcPr>
          <w:p w14:paraId="5C546A4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D4 method stated</w:t>
            </w:r>
          </w:p>
        </w:tc>
      </w:tr>
      <w:tr w:rsidR="00BF1C11" w:rsidRPr="00BF1C11" w14:paraId="6E9B1E3D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FB73985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nzekri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3267BC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6687B8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157E74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44F49B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0CC6FB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DE67EC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17B86419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FE40AF6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i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A85627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A2087E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D0A031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424FA8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9AB9BA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77F3F9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771C715D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7E4C271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ldeh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E0414B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D9C462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F3C993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2CFAD2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4326B8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D5453B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66432E14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935ED7B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rak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4E4425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3D2592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7B2FA9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8437ED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066DD9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54FECF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7EDC0B9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A4B95C3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rhanu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0BD1B0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1C2B66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5DD807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D9626D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45C656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7AC4C0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70694BD9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7074FAE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nnan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E886AD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278003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0AD21B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CF313E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44EE45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19A1D7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29BEB2AF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28FBA12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walya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EE2104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197D93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975409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23BB56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7A9F98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ED62E6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1AAD447A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3D99CE6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maci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E64D54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D58028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466C6A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5E07A1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FB8BAB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CE0E49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058304DB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428BFD6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bikuli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A541B1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7A0B4A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B3F15F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E3AF15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64A32A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78647F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5A883C65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E5DF54B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597E66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F6F0B6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21576A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C752DB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668CCC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D83F62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27FA312E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781C7EF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tondo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8DFDC1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F0C188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E15E4A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8F102C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10463A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0701C4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78F4FB93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43D7393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galib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4879B4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15CDA9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239DC7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0CBC1B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3D4107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989079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6B376B18" w14:textId="77777777" w:rsidTr="00BF1C11">
        <w:trPr>
          <w:trHeight w:val="6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96440CB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cia Ruiz De Moral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616987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BE3FC9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45D6A1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EBBFAB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C8D990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F340F2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76FCB24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8145C92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l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03039C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524B6D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C866CF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C0FB91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23C946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9150BB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3D1FBFEB" w14:textId="77777777" w:rsidTr="00BF1C11">
        <w:trPr>
          <w:trHeight w:val="6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6D1057D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ménez-</w:t>
            </w: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ufe</w:t>
            </w:r>
            <w:proofErr w:type="spellEnd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BCC44F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67F305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86E6DA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F7220D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862011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2D193C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6A3CE604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61266CE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encros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AFE9B7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49E172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FEA98C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5F47FF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FDEB10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D3A222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71E8BD8D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D511BF8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mzah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BAABDE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04330D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(hospital)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CB5625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589E92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6C2B00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5E79FC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3C68EBF4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8BCAF88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ssan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9A697B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71676B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3D4DEE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879673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479948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742E57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7AD5692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030C98F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ller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AB1253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8EDF75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C36933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4BA207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37D12C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046656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32FFBEDC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FDEE851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5835DF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BB9A8B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C89A32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74618D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733D6F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ACB441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00B527F3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849C09C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ang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06EED7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A991BC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ECAFBC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C28F4E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A47269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6A05A4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6430B4B3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0CA3F03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eDEA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9E0369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99B6F1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B01813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3C7469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EEB010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892D63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58C7AADA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B912420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iang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A23A51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480FF1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3C6840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1C49BC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E98C57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5DCF5A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1EBCE45E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EF26214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erschberger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3A9A74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E824A8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7729FD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36B0A2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C70FDC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5C4174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218C5D63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F91B620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umar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404CA8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6D9B1B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884C20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81477F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44BD88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CBEDF6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5C53B674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0E76DF1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mp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9717B4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192827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CA41A3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E8ED46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8762E4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8DA5DF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336EEE3F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28B654C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uscher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8B9D05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B79F77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116641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30BCA5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65E0D6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134D8D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64A8459A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1B6A753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belonyane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73DFD1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022F7F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8901A7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B554A7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2165FE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F6A861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2AAFF383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68305FB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eme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B892A4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827B33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61250F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7B9F33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3B4881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FD648B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6B103E48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B1DC56D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y-Braide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02BC27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9CFF6D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A3E7FD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ABC01A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998184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AE7D62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720BDF42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9324A5D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95BB58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E4F59B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532071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B45F07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527D90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4BDD7C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1522BBB6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C80CB61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fson 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407315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2FD908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49F744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43C6F5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D88CC4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412826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7061531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087F15B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n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A4331C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ED8C97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(hospital)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DB70E2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2A7330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35C8DB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0B5BC5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77405AB2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F67C141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mbetov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A6DCD4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1680D0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FC7C9C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E9414F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1F5C48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C81B66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677DD23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AE45C77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saba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5BC408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20492A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479C93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F28E23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E7B9B1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6F9C14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34F48D99" w14:textId="77777777" w:rsidTr="00BF1C11">
        <w:trPr>
          <w:trHeight w:val="6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F6B7196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Mihaja</w:t>
            </w:r>
            <w:proofErr w:type="spellEnd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berahona</w:t>
            </w:r>
            <w:proofErr w:type="spellEnd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7F17A9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5F87FF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9521EC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E731E9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1697B7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6B1902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59F0091C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4E90777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genyi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AD034C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0847F6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61810C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4482F8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0553A3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0A6615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252661D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89A6936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engimana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6C327F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7E1F9E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33D5A2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3B8635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3C7939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A74EA6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07ADF2C3" w14:textId="77777777" w:rsidTr="00BF1C11">
        <w:trPr>
          <w:trHeight w:val="6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E242C71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wakisambwe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CC9D6F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647F15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102279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AB694C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976F2C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34DB88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14A10FE4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746C7EE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lintya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170CBE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F4C347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9858C4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36256F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EAFABF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464A88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5359C086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1EB6C0F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lugoda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F9D20D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A01A41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C00B18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1A6E06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9FBCC5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BDA5E2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5D9413C8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53BB8C9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lugoda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F2CC44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3726F5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82577F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0788DD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BE6005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1A6F86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612573FA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4C7B860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cayiyana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CF8F0B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538C03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D33600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6F839D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BD007F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6CF135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7D2A1038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4DF1E53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lovu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E9B548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807B5E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(hospital)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ADA7BD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ACCE86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1FC8B6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07D2CB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701D3703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1BD3213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gongo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236D4F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C94442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F071F6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F4D664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75A594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021148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6D806E86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BD4623B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ampossa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DC939E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BBEAC1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CDD5E3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373B50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8F39F1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52BD46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54D1C646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31CF53A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knoy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8F8974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3D127B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9EE2B1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0F707D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FF5774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6EE08B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D1C83FE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EB04B31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oho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C414F8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0948E6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E283DF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8DE152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ADF677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792283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6E17147D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A0076D9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sler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EDC38E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180AA9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01E7D6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CBD20D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EA0FAA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0BD6D4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2CF46BA9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679E05F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ani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CA151C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3CB6B7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DE710E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47FF86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C69981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9FD13F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1F305568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7D30651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sley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5A615B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F9AC69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FC298C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76AF988" w14:textId="7EC45B7E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DF3B2F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924ADE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4782E5E6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C492C22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wachi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E2ED46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597CBF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B7873F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70564C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4F914C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29E8C8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2ADB8EDD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3BA78F5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isi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3BEFEA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13C60F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460360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A0565C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C1FAA0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5CB146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1F77169B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4047207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drola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99743C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B10A70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8E3865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BA57B3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673DA7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5920FD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BF1C11" w:rsidRPr="00BF1C11" w14:paraId="7DC49407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6AB0E2D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mayoa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B4BB45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251EE8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C37AB9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EBED32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9B7E72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F2B5E1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66C3AC42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96FD949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i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2EFB26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09B7D5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823883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62D35C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F756CD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6DC26A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010E8928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BB446C6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rnillo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E0C223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289CE2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BB5B7A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5528E0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B207E8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8A22FB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72CD23A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5B08432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inelli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7FCC42A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A254FB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46F7E9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458244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4754F5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371FE1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34BC1FD5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D89E52C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sempijja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E29844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9C37F1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BEF6827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3A7B6EF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C5DE36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8EA048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60A27053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01E0D17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elzle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BE8F59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3233BB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79B781D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FFE3B6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739C4D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E4177E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72F00FB7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2BC0707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oger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266807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15A544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16010D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D72FB4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F1E7260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6E16921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5DB56D47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E97CDB2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ramanian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20BB2D5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7C7FA76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DE06B1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57A271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A3AFC0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3E4058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4012143C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42E1716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gegne</w:t>
            </w:r>
            <w:proofErr w:type="spellEnd"/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473855B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73E676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0121DF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215032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1B27726C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35D5EFE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5009BD8B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09F1319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am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41AC5CA1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C6A6F52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A3D66AB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50988BB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7347394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0242998F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BF1C11" w:rsidRPr="00BF1C11" w14:paraId="3C720F5E" w14:textId="77777777" w:rsidTr="00BF1C11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0B958FD" w14:textId="77777777" w:rsidR="00BF1C11" w:rsidRPr="00BF1C11" w:rsidRDefault="00BF1C11" w:rsidP="00D31E0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ndewa</w:t>
            </w:r>
            <w:proofErr w:type="spellEnd"/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0197A413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317E2F4A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50E9012D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FF0000"/>
            <w:vAlign w:val="center"/>
            <w:hideMark/>
          </w:tcPr>
          <w:p w14:paraId="15DEF1C8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24EE39F5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00" w:type="dxa"/>
            <w:shd w:val="clear" w:color="000000" w:fill="00B050"/>
            <w:vAlign w:val="center"/>
            <w:hideMark/>
          </w:tcPr>
          <w:p w14:paraId="62323D99" w14:textId="77777777" w:rsidR="00BF1C11" w:rsidRPr="00BF1C11" w:rsidRDefault="00BF1C11" w:rsidP="00BF1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F1C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 w14:paraId="1CBB9235" w14:textId="4F6AAF63" w:rsidR="00BF1C11" w:rsidRDefault="00462943">
      <w:r w:rsidRPr="00B05A9E">
        <w:rPr>
          <w:sz w:val="20"/>
          <w:szCs w:val="20"/>
        </w:rPr>
        <w:t>ART, antiretroviral therapy</w:t>
      </w:r>
      <w:r w:rsidR="00BF1C11">
        <w:br w:type="page"/>
      </w:r>
    </w:p>
    <w:p w14:paraId="2005E23F" w14:textId="15D29F80" w:rsidR="00157E54" w:rsidRDefault="00157E54" w:rsidP="00157E54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GRADE</w:t>
      </w:r>
      <w:r w:rsidRPr="00BF1C11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Table</w:t>
      </w:r>
    </w:p>
    <w:p w14:paraId="125B160C" w14:textId="4B6987F4" w:rsidR="00157E54" w:rsidRDefault="00157E54" w:rsidP="00157E54">
      <w:pPr>
        <w:rPr>
          <w:b/>
          <w:bCs/>
          <w:sz w:val="32"/>
          <w:szCs w:val="3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13"/>
        <w:gridCol w:w="1247"/>
        <w:gridCol w:w="953"/>
        <w:gridCol w:w="1255"/>
        <w:gridCol w:w="1089"/>
        <w:gridCol w:w="1145"/>
        <w:gridCol w:w="1045"/>
        <w:gridCol w:w="1787"/>
      </w:tblGrid>
      <w:tr w:rsidR="009979B8" w:rsidRPr="00157E54" w14:paraId="2D8B0554" w14:textId="77777777" w:rsidTr="009979B8">
        <w:tc>
          <w:tcPr>
            <w:tcW w:w="1113" w:type="dxa"/>
            <w:shd w:val="clear" w:color="auto" w:fill="AEAAAA" w:themeFill="background2" w:themeFillShade="BF"/>
          </w:tcPr>
          <w:p w14:paraId="2BF90EE0" w14:textId="77777777" w:rsidR="00157E54" w:rsidRPr="00157E54" w:rsidRDefault="00157E54" w:rsidP="00D31E06">
            <w:pPr>
              <w:rPr>
                <w:b/>
                <w:bCs/>
                <w:sz w:val="21"/>
                <w:szCs w:val="21"/>
              </w:rPr>
            </w:pPr>
            <w:r w:rsidRPr="00157E54">
              <w:rPr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247" w:type="dxa"/>
            <w:shd w:val="clear" w:color="auto" w:fill="AEAAAA" w:themeFill="background2" w:themeFillShade="BF"/>
          </w:tcPr>
          <w:p w14:paraId="0CBC8497" w14:textId="67FE545D" w:rsidR="00157E54" w:rsidRPr="00157E54" w:rsidRDefault="00157E54" w:rsidP="00D31E06">
            <w:pPr>
              <w:rPr>
                <w:b/>
                <w:bCs/>
                <w:sz w:val="21"/>
                <w:szCs w:val="21"/>
              </w:rPr>
            </w:pPr>
            <w:r w:rsidRPr="00157E54">
              <w:rPr>
                <w:b/>
                <w:bCs/>
                <w:sz w:val="21"/>
                <w:szCs w:val="21"/>
              </w:rPr>
              <w:t>Number</w:t>
            </w:r>
            <w:r>
              <w:rPr>
                <w:b/>
                <w:bCs/>
                <w:sz w:val="21"/>
                <w:szCs w:val="21"/>
              </w:rPr>
              <w:t>/</w:t>
            </w:r>
            <w:r w:rsidRPr="00157E54">
              <w:rPr>
                <w:b/>
                <w:bCs/>
                <w:sz w:val="21"/>
                <w:szCs w:val="21"/>
              </w:rPr>
              <w:t xml:space="preserve"> type of studies</w:t>
            </w:r>
          </w:p>
        </w:tc>
        <w:tc>
          <w:tcPr>
            <w:tcW w:w="953" w:type="dxa"/>
            <w:shd w:val="clear" w:color="auto" w:fill="AEAAAA" w:themeFill="background2" w:themeFillShade="BF"/>
          </w:tcPr>
          <w:p w14:paraId="373746D5" w14:textId="77777777" w:rsidR="00157E54" w:rsidRPr="00157E54" w:rsidRDefault="00157E54" w:rsidP="00D31E06">
            <w:pPr>
              <w:rPr>
                <w:b/>
                <w:bCs/>
                <w:sz w:val="21"/>
                <w:szCs w:val="21"/>
              </w:rPr>
            </w:pPr>
            <w:r w:rsidRPr="00157E54">
              <w:rPr>
                <w:b/>
                <w:bCs/>
                <w:sz w:val="21"/>
                <w:szCs w:val="21"/>
              </w:rPr>
              <w:t>Risk of bias</w:t>
            </w:r>
          </w:p>
        </w:tc>
        <w:tc>
          <w:tcPr>
            <w:tcW w:w="1255" w:type="dxa"/>
            <w:shd w:val="clear" w:color="auto" w:fill="AEAAAA" w:themeFill="background2" w:themeFillShade="BF"/>
          </w:tcPr>
          <w:p w14:paraId="5EA53923" w14:textId="77777777" w:rsidR="00157E54" w:rsidRPr="00157E54" w:rsidRDefault="00157E54" w:rsidP="00D31E06">
            <w:pPr>
              <w:rPr>
                <w:b/>
                <w:bCs/>
                <w:sz w:val="21"/>
                <w:szCs w:val="21"/>
              </w:rPr>
            </w:pPr>
            <w:r w:rsidRPr="00157E54">
              <w:rPr>
                <w:b/>
                <w:bCs/>
                <w:sz w:val="21"/>
                <w:szCs w:val="21"/>
              </w:rPr>
              <w:t>Consistency</w:t>
            </w:r>
          </w:p>
        </w:tc>
        <w:tc>
          <w:tcPr>
            <w:tcW w:w="1089" w:type="dxa"/>
            <w:shd w:val="clear" w:color="auto" w:fill="AEAAAA" w:themeFill="background2" w:themeFillShade="BF"/>
          </w:tcPr>
          <w:p w14:paraId="038DD2CE" w14:textId="77777777" w:rsidR="00157E54" w:rsidRPr="00157E54" w:rsidRDefault="00157E54" w:rsidP="00D31E06">
            <w:pPr>
              <w:rPr>
                <w:b/>
                <w:bCs/>
                <w:sz w:val="21"/>
                <w:szCs w:val="21"/>
              </w:rPr>
            </w:pPr>
            <w:r w:rsidRPr="00157E54">
              <w:rPr>
                <w:b/>
                <w:bCs/>
                <w:sz w:val="21"/>
                <w:szCs w:val="21"/>
              </w:rPr>
              <w:t>Precision</w:t>
            </w:r>
          </w:p>
        </w:tc>
        <w:tc>
          <w:tcPr>
            <w:tcW w:w="1145" w:type="dxa"/>
            <w:shd w:val="clear" w:color="auto" w:fill="AEAAAA" w:themeFill="background2" w:themeFillShade="BF"/>
          </w:tcPr>
          <w:p w14:paraId="72DCC934" w14:textId="77777777" w:rsidR="00157E54" w:rsidRPr="00157E54" w:rsidRDefault="00157E54" w:rsidP="00D31E06">
            <w:pPr>
              <w:rPr>
                <w:b/>
                <w:bCs/>
                <w:sz w:val="21"/>
                <w:szCs w:val="21"/>
              </w:rPr>
            </w:pPr>
            <w:r w:rsidRPr="00157E54">
              <w:rPr>
                <w:b/>
                <w:bCs/>
                <w:sz w:val="21"/>
                <w:szCs w:val="21"/>
              </w:rPr>
              <w:t>Directness</w:t>
            </w:r>
          </w:p>
        </w:tc>
        <w:tc>
          <w:tcPr>
            <w:tcW w:w="1045" w:type="dxa"/>
            <w:shd w:val="clear" w:color="auto" w:fill="AEAAAA" w:themeFill="background2" w:themeFillShade="BF"/>
          </w:tcPr>
          <w:p w14:paraId="1B1FBBB7" w14:textId="598EAC4A" w:rsidR="00157E54" w:rsidRPr="00157E54" w:rsidRDefault="00157E54" w:rsidP="00D31E06">
            <w:pPr>
              <w:rPr>
                <w:b/>
                <w:bCs/>
                <w:sz w:val="21"/>
                <w:szCs w:val="21"/>
              </w:rPr>
            </w:pPr>
            <w:r w:rsidRPr="00157E54">
              <w:rPr>
                <w:b/>
                <w:bCs/>
                <w:sz w:val="21"/>
                <w:szCs w:val="21"/>
              </w:rPr>
              <w:t>Certainty of the evidence</w:t>
            </w:r>
          </w:p>
        </w:tc>
        <w:tc>
          <w:tcPr>
            <w:tcW w:w="1787" w:type="dxa"/>
            <w:shd w:val="clear" w:color="auto" w:fill="AEAAAA" w:themeFill="background2" w:themeFillShade="BF"/>
          </w:tcPr>
          <w:p w14:paraId="2B711DA5" w14:textId="77777777" w:rsidR="00157E54" w:rsidRPr="00157E54" w:rsidRDefault="00157E54" w:rsidP="00D31E06">
            <w:pPr>
              <w:rPr>
                <w:b/>
                <w:bCs/>
                <w:sz w:val="21"/>
                <w:szCs w:val="21"/>
              </w:rPr>
            </w:pPr>
            <w:r w:rsidRPr="00157E54">
              <w:rPr>
                <w:b/>
                <w:bCs/>
                <w:sz w:val="21"/>
                <w:szCs w:val="21"/>
              </w:rPr>
              <w:t>Main findings</w:t>
            </w:r>
          </w:p>
        </w:tc>
      </w:tr>
      <w:tr w:rsidR="009979B8" w:rsidRPr="009979B8" w14:paraId="08DAA9D9" w14:textId="77777777" w:rsidTr="009979B8">
        <w:tc>
          <w:tcPr>
            <w:tcW w:w="1113" w:type="dxa"/>
          </w:tcPr>
          <w:p w14:paraId="49583ECF" w14:textId="3D2263DC" w:rsidR="00157E54" w:rsidRPr="009979B8" w:rsidRDefault="00157E54" w:rsidP="009979B8">
            <w:pPr>
              <w:rPr>
                <w:sz w:val="18"/>
                <w:szCs w:val="18"/>
              </w:rPr>
            </w:pPr>
            <w:r w:rsidRPr="009979B8">
              <w:rPr>
                <w:sz w:val="18"/>
                <w:szCs w:val="18"/>
              </w:rPr>
              <w:t>% AHD</w:t>
            </w:r>
          </w:p>
        </w:tc>
        <w:tc>
          <w:tcPr>
            <w:tcW w:w="1247" w:type="dxa"/>
          </w:tcPr>
          <w:p w14:paraId="596E5620" w14:textId="7F6F98B1" w:rsidR="00157E54" w:rsidRPr="009979B8" w:rsidRDefault="009979B8" w:rsidP="009979B8">
            <w:pPr>
              <w:rPr>
                <w:sz w:val="18"/>
                <w:szCs w:val="18"/>
              </w:rPr>
            </w:pPr>
            <w:r w:rsidRPr="009979B8">
              <w:rPr>
                <w:sz w:val="18"/>
                <w:szCs w:val="18"/>
              </w:rPr>
              <w:t xml:space="preserve">119 </w:t>
            </w:r>
            <w:r w:rsidR="00157E54" w:rsidRPr="009979B8">
              <w:rPr>
                <w:sz w:val="18"/>
                <w:szCs w:val="18"/>
              </w:rPr>
              <w:t>observational studies</w:t>
            </w:r>
          </w:p>
        </w:tc>
        <w:tc>
          <w:tcPr>
            <w:tcW w:w="953" w:type="dxa"/>
          </w:tcPr>
          <w:p w14:paraId="78EAFC0A" w14:textId="77777777" w:rsidR="00157E54" w:rsidRPr="009979B8" w:rsidRDefault="00157E54" w:rsidP="009979B8">
            <w:pPr>
              <w:rPr>
                <w:sz w:val="18"/>
                <w:szCs w:val="18"/>
              </w:rPr>
            </w:pPr>
            <w:r w:rsidRPr="009979B8">
              <w:rPr>
                <w:sz w:val="18"/>
                <w:szCs w:val="18"/>
              </w:rPr>
              <w:t>Moderate</w:t>
            </w:r>
          </w:p>
        </w:tc>
        <w:tc>
          <w:tcPr>
            <w:tcW w:w="1255" w:type="dxa"/>
          </w:tcPr>
          <w:p w14:paraId="69D3F37B" w14:textId="5BDA530C" w:rsidR="00157E54" w:rsidRPr="009979B8" w:rsidRDefault="00462943" w:rsidP="00997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me </w:t>
            </w:r>
            <w:r w:rsidRPr="009979B8">
              <w:rPr>
                <w:sz w:val="18"/>
                <w:szCs w:val="18"/>
              </w:rPr>
              <w:t>Inconsisten</w:t>
            </w:r>
            <w:r>
              <w:rPr>
                <w:sz w:val="18"/>
                <w:szCs w:val="18"/>
              </w:rPr>
              <w:t>cy</w:t>
            </w:r>
          </w:p>
        </w:tc>
        <w:tc>
          <w:tcPr>
            <w:tcW w:w="1089" w:type="dxa"/>
          </w:tcPr>
          <w:p w14:paraId="0330AC99" w14:textId="5A37E7DC" w:rsidR="00157E54" w:rsidRPr="009979B8" w:rsidRDefault="00157E54" w:rsidP="009979B8">
            <w:pPr>
              <w:rPr>
                <w:sz w:val="18"/>
                <w:szCs w:val="18"/>
              </w:rPr>
            </w:pPr>
            <w:r w:rsidRPr="009979B8">
              <w:rPr>
                <w:sz w:val="18"/>
                <w:szCs w:val="18"/>
              </w:rPr>
              <w:t>Some imprecision</w:t>
            </w:r>
          </w:p>
        </w:tc>
        <w:tc>
          <w:tcPr>
            <w:tcW w:w="1145" w:type="dxa"/>
          </w:tcPr>
          <w:p w14:paraId="7D5A272B" w14:textId="53377BBC" w:rsidR="00157E54" w:rsidRPr="009979B8" w:rsidRDefault="00157E54" w:rsidP="009979B8">
            <w:pPr>
              <w:rPr>
                <w:sz w:val="18"/>
                <w:szCs w:val="18"/>
              </w:rPr>
            </w:pPr>
            <w:r w:rsidRPr="009979B8">
              <w:rPr>
                <w:sz w:val="18"/>
                <w:szCs w:val="18"/>
              </w:rPr>
              <w:t>No indirectness</w:t>
            </w:r>
          </w:p>
        </w:tc>
        <w:tc>
          <w:tcPr>
            <w:tcW w:w="1045" w:type="dxa"/>
          </w:tcPr>
          <w:p w14:paraId="069DA8AB" w14:textId="06770BB5" w:rsidR="00157E54" w:rsidRPr="009979B8" w:rsidRDefault="003B5E3E" w:rsidP="00997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787" w:type="dxa"/>
          </w:tcPr>
          <w:p w14:paraId="1CE01427" w14:textId="77777777" w:rsidR="000F403F" w:rsidRDefault="009979B8" w:rsidP="004E7C8B">
            <w:pPr>
              <w:jc w:val="center"/>
              <w:rPr>
                <w:sz w:val="18"/>
                <w:szCs w:val="18"/>
              </w:rPr>
            </w:pPr>
            <w:r w:rsidRPr="000F403F">
              <w:rPr>
                <w:sz w:val="18"/>
                <w:szCs w:val="18"/>
                <w:u w:val="single"/>
              </w:rPr>
              <w:t xml:space="preserve">Inpatient settings </w:t>
            </w:r>
            <w:r w:rsidRPr="009979B8">
              <w:rPr>
                <w:sz w:val="18"/>
                <w:szCs w:val="18"/>
              </w:rPr>
              <w:t>44.3%</w:t>
            </w:r>
          </w:p>
          <w:p w14:paraId="4934100E" w14:textId="571ADABE" w:rsidR="009979B8" w:rsidRDefault="000F403F" w:rsidP="004E7C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979B8" w:rsidRPr="009979B8">
              <w:rPr>
                <w:sz w:val="18"/>
                <w:szCs w:val="18"/>
              </w:rPr>
              <w:t>95%CI 39.1-49.6%</w:t>
            </w:r>
            <w:r>
              <w:rPr>
                <w:sz w:val="18"/>
                <w:szCs w:val="18"/>
              </w:rPr>
              <w:t>)</w:t>
            </w:r>
          </w:p>
          <w:p w14:paraId="094367EC" w14:textId="77777777" w:rsidR="000F403F" w:rsidRDefault="009979B8" w:rsidP="004E7C8B">
            <w:pPr>
              <w:jc w:val="center"/>
              <w:rPr>
                <w:sz w:val="18"/>
                <w:szCs w:val="18"/>
              </w:rPr>
            </w:pPr>
            <w:r w:rsidRPr="000F403F">
              <w:rPr>
                <w:sz w:val="18"/>
                <w:szCs w:val="18"/>
                <w:u w:val="single"/>
              </w:rPr>
              <w:t xml:space="preserve">Outpatient settings </w:t>
            </w:r>
            <w:r w:rsidRPr="009979B8">
              <w:rPr>
                <w:sz w:val="18"/>
                <w:szCs w:val="18"/>
              </w:rPr>
              <w:t>33.5%</w:t>
            </w:r>
          </w:p>
          <w:p w14:paraId="48C35683" w14:textId="7FE576D6" w:rsidR="00157E54" w:rsidRPr="009979B8" w:rsidRDefault="000F403F" w:rsidP="004E7C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979B8" w:rsidRPr="009979B8">
              <w:rPr>
                <w:sz w:val="18"/>
                <w:szCs w:val="18"/>
              </w:rPr>
              <w:t>95%CI 31.5-35.4%</w:t>
            </w:r>
            <w:r>
              <w:rPr>
                <w:sz w:val="18"/>
                <w:szCs w:val="18"/>
              </w:rPr>
              <w:t>)</w:t>
            </w:r>
          </w:p>
        </w:tc>
      </w:tr>
    </w:tbl>
    <w:p w14:paraId="653AFCD2" w14:textId="7DD856DC" w:rsidR="00EE5344" w:rsidRPr="00B05A9E" w:rsidRDefault="00462943">
      <w:pPr>
        <w:rPr>
          <w:sz w:val="20"/>
          <w:szCs w:val="20"/>
        </w:rPr>
      </w:pPr>
      <w:r w:rsidRPr="00B05A9E">
        <w:rPr>
          <w:sz w:val="20"/>
          <w:szCs w:val="20"/>
        </w:rPr>
        <w:t>AHD, advanced HIV disease</w:t>
      </w:r>
    </w:p>
    <w:sectPr w:rsidR="00EE5344" w:rsidRPr="00B05A9E" w:rsidSect="00BF1C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59"/>
    <w:rsid w:val="0000465D"/>
    <w:rsid w:val="00006A3E"/>
    <w:rsid w:val="00010915"/>
    <w:rsid w:val="000114E4"/>
    <w:rsid w:val="00012703"/>
    <w:rsid w:val="00016FB5"/>
    <w:rsid w:val="00020F2C"/>
    <w:rsid w:val="00022C21"/>
    <w:rsid w:val="000316F9"/>
    <w:rsid w:val="0003773E"/>
    <w:rsid w:val="00061451"/>
    <w:rsid w:val="000660FE"/>
    <w:rsid w:val="00071797"/>
    <w:rsid w:val="0008341E"/>
    <w:rsid w:val="000918AD"/>
    <w:rsid w:val="00097FA5"/>
    <w:rsid w:val="000A0626"/>
    <w:rsid w:val="000A4BA1"/>
    <w:rsid w:val="000B4964"/>
    <w:rsid w:val="000E141F"/>
    <w:rsid w:val="000E285F"/>
    <w:rsid w:val="000F403F"/>
    <w:rsid w:val="0011405B"/>
    <w:rsid w:val="00114179"/>
    <w:rsid w:val="0012496A"/>
    <w:rsid w:val="00124A25"/>
    <w:rsid w:val="001336E5"/>
    <w:rsid w:val="0014265A"/>
    <w:rsid w:val="00151007"/>
    <w:rsid w:val="00156E9F"/>
    <w:rsid w:val="00157E54"/>
    <w:rsid w:val="001712B0"/>
    <w:rsid w:val="00171430"/>
    <w:rsid w:val="00175085"/>
    <w:rsid w:val="001A3A2E"/>
    <w:rsid w:val="001A5F7D"/>
    <w:rsid w:val="001C055E"/>
    <w:rsid w:val="001E2000"/>
    <w:rsid w:val="001F2EFC"/>
    <w:rsid w:val="001F5E42"/>
    <w:rsid w:val="00212C88"/>
    <w:rsid w:val="00215D5A"/>
    <w:rsid w:val="002218FE"/>
    <w:rsid w:val="0022762C"/>
    <w:rsid w:val="00230275"/>
    <w:rsid w:val="00232738"/>
    <w:rsid w:val="002349F0"/>
    <w:rsid w:val="00242FC0"/>
    <w:rsid w:val="00250F76"/>
    <w:rsid w:val="002604C4"/>
    <w:rsid w:val="00294245"/>
    <w:rsid w:val="002A0742"/>
    <w:rsid w:val="002C19E8"/>
    <w:rsid w:val="002C7893"/>
    <w:rsid w:val="002E6E37"/>
    <w:rsid w:val="003119A0"/>
    <w:rsid w:val="00312763"/>
    <w:rsid w:val="00312C47"/>
    <w:rsid w:val="00313598"/>
    <w:rsid w:val="003308A7"/>
    <w:rsid w:val="00342236"/>
    <w:rsid w:val="003552EB"/>
    <w:rsid w:val="0038573C"/>
    <w:rsid w:val="00385DBD"/>
    <w:rsid w:val="00385E1E"/>
    <w:rsid w:val="00391D78"/>
    <w:rsid w:val="003A5623"/>
    <w:rsid w:val="003A6923"/>
    <w:rsid w:val="003B5E3E"/>
    <w:rsid w:val="003D16D1"/>
    <w:rsid w:val="003E17BE"/>
    <w:rsid w:val="003E31A3"/>
    <w:rsid w:val="003E5B23"/>
    <w:rsid w:val="00426E10"/>
    <w:rsid w:val="00430134"/>
    <w:rsid w:val="00445563"/>
    <w:rsid w:val="00450365"/>
    <w:rsid w:val="00460A75"/>
    <w:rsid w:val="00462943"/>
    <w:rsid w:val="00463AE2"/>
    <w:rsid w:val="00464585"/>
    <w:rsid w:val="00472D96"/>
    <w:rsid w:val="004920E5"/>
    <w:rsid w:val="00494480"/>
    <w:rsid w:val="004C26AA"/>
    <w:rsid w:val="004E4904"/>
    <w:rsid w:val="004E7C8B"/>
    <w:rsid w:val="004F1E1E"/>
    <w:rsid w:val="00502EFA"/>
    <w:rsid w:val="005031B2"/>
    <w:rsid w:val="0050660D"/>
    <w:rsid w:val="00506B9E"/>
    <w:rsid w:val="00506EEA"/>
    <w:rsid w:val="0050759E"/>
    <w:rsid w:val="00525F86"/>
    <w:rsid w:val="00545807"/>
    <w:rsid w:val="00546E27"/>
    <w:rsid w:val="00547C68"/>
    <w:rsid w:val="00575C68"/>
    <w:rsid w:val="0058205D"/>
    <w:rsid w:val="00594A00"/>
    <w:rsid w:val="005A3AFC"/>
    <w:rsid w:val="005A7B59"/>
    <w:rsid w:val="005B2C5F"/>
    <w:rsid w:val="005D09F2"/>
    <w:rsid w:val="005D2BA2"/>
    <w:rsid w:val="005F7177"/>
    <w:rsid w:val="0060660A"/>
    <w:rsid w:val="00606814"/>
    <w:rsid w:val="0061446F"/>
    <w:rsid w:val="00615C2A"/>
    <w:rsid w:val="00616AC2"/>
    <w:rsid w:val="006248CF"/>
    <w:rsid w:val="0062595F"/>
    <w:rsid w:val="0062719E"/>
    <w:rsid w:val="006406C9"/>
    <w:rsid w:val="00650456"/>
    <w:rsid w:val="00653E45"/>
    <w:rsid w:val="00664DFD"/>
    <w:rsid w:val="00671FA0"/>
    <w:rsid w:val="006770D9"/>
    <w:rsid w:val="006B4893"/>
    <w:rsid w:val="006C23F3"/>
    <w:rsid w:val="006D5824"/>
    <w:rsid w:val="006E6269"/>
    <w:rsid w:val="006F6320"/>
    <w:rsid w:val="006F6793"/>
    <w:rsid w:val="00700C82"/>
    <w:rsid w:val="0070226D"/>
    <w:rsid w:val="0073513D"/>
    <w:rsid w:val="0075217D"/>
    <w:rsid w:val="00760C3E"/>
    <w:rsid w:val="00772D9A"/>
    <w:rsid w:val="00793832"/>
    <w:rsid w:val="00794768"/>
    <w:rsid w:val="007A09BE"/>
    <w:rsid w:val="007B1D09"/>
    <w:rsid w:val="007C66E3"/>
    <w:rsid w:val="007D0577"/>
    <w:rsid w:val="007E600E"/>
    <w:rsid w:val="007F2639"/>
    <w:rsid w:val="00801714"/>
    <w:rsid w:val="00804FA1"/>
    <w:rsid w:val="008108E1"/>
    <w:rsid w:val="008143D9"/>
    <w:rsid w:val="008207D7"/>
    <w:rsid w:val="008517D2"/>
    <w:rsid w:val="00854191"/>
    <w:rsid w:val="00854396"/>
    <w:rsid w:val="008600A8"/>
    <w:rsid w:val="0087137C"/>
    <w:rsid w:val="0088006E"/>
    <w:rsid w:val="00892575"/>
    <w:rsid w:val="008D5662"/>
    <w:rsid w:val="008D7116"/>
    <w:rsid w:val="00902A85"/>
    <w:rsid w:val="00905427"/>
    <w:rsid w:val="00905B6F"/>
    <w:rsid w:val="00915429"/>
    <w:rsid w:val="0091632A"/>
    <w:rsid w:val="00916E8B"/>
    <w:rsid w:val="00927173"/>
    <w:rsid w:val="0094590E"/>
    <w:rsid w:val="00945C99"/>
    <w:rsid w:val="0094770B"/>
    <w:rsid w:val="0096440F"/>
    <w:rsid w:val="00990051"/>
    <w:rsid w:val="00990A3F"/>
    <w:rsid w:val="009979B8"/>
    <w:rsid w:val="009A31A4"/>
    <w:rsid w:val="009B1B69"/>
    <w:rsid w:val="009D2940"/>
    <w:rsid w:val="00A24AFA"/>
    <w:rsid w:val="00A415FB"/>
    <w:rsid w:val="00A46263"/>
    <w:rsid w:val="00A60B35"/>
    <w:rsid w:val="00A85CB6"/>
    <w:rsid w:val="00AB4876"/>
    <w:rsid w:val="00AD6AE4"/>
    <w:rsid w:val="00AF3FF7"/>
    <w:rsid w:val="00B05A9E"/>
    <w:rsid w:val="00B15611"/>
    <w:rsid w:val="00B345D3"/>
    <w:rsid w:val="00B4608A"/>
    <w:rsid w:val="00B51C08"/>
    <w:rsid w:val="00B75366"/>
    <w:rsid w:val="00BA5632"/>
    <w:rsid w:val="00BB3E18"/>
    <w:rsid w:val="00BC3078"/>
    <w:rsid w:val="00BD6088"/>
    <w:rsid w:val="00BD7E16"/>
    <w:rsid w:val="00BF1C11"/>
    <w:rsid w:val="00C004B3"/>
    <w:rsid w:val="00C06207"/>
    <w:rsid w:val="00C24504"/>
    <w:rsid w:val="00C42055"/>
    <w:rsid w:val="00C42F0F"/>
    <w:rsid w:val="00C60EE6"/>
    <w:rsid w:val="00C639DF"/>
    <w:rsid w:val="00C7099B"/>
    <w:rsid w:val="00C719C8"/>
    <w:rsid w:val="00C76795"/>
    <w:rsid w:val="00C94D76"/>
    <w:rsid w:val="00CA0F8A"/>
    <w:rsid w:val="00CA3EE8"/>
    <w:rsid w:val="00CA7BA3"/>
    <w:rsid w:val="00CB1330"/>
    <w:rsid w:val="00CE2F43"/>
    <w:rsid w:val="00CF7AEC"/>
    <w:rsid w:val="00D0068A"/>
    <w:rsid w:val="00D14516"/>
    <w:rsid w:val="00D23D62"/>
    <w:rsid w:val="00D26C23"/>
    <w:rsid w:val="00D32848"/>
    <w:rsid w:val="00D347D8"/>
    <w:rsid w:val="00D73795"/>
    <w:rsid w:val="00D87226"/>
    <w:rsid w:val="00D93457"/>
    <w:rsid w:val="00DC24D8"/>
    <w:rsid w:val="00DD4932"/>
    <w:rsid w:val="00DF181B"/>
    <w:rsid w:val="00DF2EF1"/>
    <w:rsid w:val="00DF6622"/>
    <w:rsid w:val="00E0119E"/>
    <w:rsid w:val="00E12972"/>
    <w:rsid w:val="00E15CA9"/>
    <w:rsid w:val="00E90300"/>
    <w:rsid w:val="00E90374"/>
    <w:rsid w:val="00E95899"/>
    <w:rsid w:val="00EA5116"/>
    <w:rsid w:val="00EA617E"/>
    <w:rsid w:val="00EB2259"/>
    <w:rsid w:val="00EB2CBA"/>
    <w:rsid w:val="00EB5970"/>
    <w:rsid w:val="00EC0CC7"/>
    <w:rsid w:val="00EC5D9A"/>
    <w:rsid w:val="00EE5344"/>
    <w:rsid w:val="00F04F53"/>
    <w:rsid w:val="00F13475"/>
    <w:rsid w:val="00F16302"/>
    <w:rsid w:val="00F23C90"/>
    <w:rsid w:val="00F4163A"/>
    <w:rsid w:val="00F42CEE"/>
    <w:rsid w:val="00F4332E"/>
    <w:rsid w:val="00F54ECF"/>
    <w:rsid w:val="00F6427D"/>
    <w:rsid w:val="00F73D71"/>
    <w:rsid w:val="00F74631"/>
    <w:rsid w:val="00F8556F"/>
    <w:rsid w:val="00F90C39"/>
    <w:rsid w:val="00F90D38"/>
    <w:rsid w:val="00FA45D6"/>
    <w:rsid w:val="00FC0BEA"/>
    <w:rsid w:val="00FC1943"/>
    <w:rsid w:val="00FC548D"/>
    <w:rsid w:val="00FC69CB"/>
    <w:rsid w:val="00FC7BF3"/>
    <w:rsid w:val="00FD0638"/>
    <w:rsid w:val="00FF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FFC65"/>
  <w15:chartTrackingRefBased/>
  <w15:docId w15:val="{9D0FF646-243F-4A41-A3BA-AD010C49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E5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E54"/>
    <w:pPr>
      <w:ind w:left="720"/>
      <w:contextualSpacing/>
    </w:pPr>
  </w:style>
  <w:style w:type="paragraph" w:styleId="Revision">
    <w:name w:val="Revision"/>
    <w:hidden/>
    <w:uiPriority w:val="99"/>
    <w:semiHidden/>
    <w:rsid w:val="00462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26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2" ma:contentTypeDescription="Create a new document." ma:contentTypeScope="" ma:versionID="eae2c967151bcf294394b11e4e5b3aae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7c8aca4708fed728695277acc08aaa4b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6980079-60E0-4631-A0AC-80910DD8574E}"/>
</file>

<file path=customXml/itemProps2.xml><?xml version="1.0" encoding="utf-8"?>
<ds:datastoreItem xmlns:ds="http://schemas.openxmlformats.org/officeDocument/2006/customXml" ds:itemID="{B38418D0-A2C7-49A9-8469-D4CD24D3ABA7}"/>
</file>

<file path=customXml/itemProps3.xml><?xml version="1.0" encoding="utf-8"?>
<ds:datastoreItem xmlns:ds="http://schemas.openxmlformats.org/officeDocument/2006/customXml" ds:itemID="{21A58189-5B90-4341-87D9-A1C1C429CF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3</cp:revision>
  <dcterms:created xsi:type="dcterms:W3CDTF">2025-01-09T07:42:00Z</dcterms:created>
  <dcterms:modified xsi:type="dcterms:W3CDTF">2025-01-0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40AA25060DB4A87814956AE674649</vt:lpwstr>
  </property>
</Properties>
</file>